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E3AFCE" w14:textId="7D2E4342" w:rsidR="00D14101" w:rsidRDefault="00947B51" w:rsidP="0042079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ditional file</w:t>
      </w:r>
      <w:r w:rsidR="00D14101" w:rsidRPr="00D141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</w:t>
      </w:r>
      <w:bookmarkStart w:id="0" w:name="_GoBack"/>
      <w:r w:rsidR="0042079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bookmarkEnd w:id="0"/>
      <w:proofErr w:type="gramEnd"/>
      <w:r w:rsidR="00D14101" w:rsidRPr="00D141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D14101" w:rsidRPr="0042079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aterial: </w:t>
      </w:r>
      <w:r w:rsidR="00D14101" w:rsidRPr="005963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ducts, advertisements, and quantity-frequency scales used in the experiment</w:t>
      </w:r>
      <w:r w:rsidR="00D57BAC" w:rsidRPr="0059630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1BF356A6" w14:textId="77777777" w:rsidR="0042079F" w:rsidRPr="00596302" w:rsidRDefault="0042079F" w:rsidP="0042079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131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411"/>
        <w:gridCol w:w="1191"/>
        <w:gridCol w:w="4206"/>
      </w:tblGrid>
      <w:tr w:rsidR="00D14101" w:rsidRPr="00596302" w14:paraId="51FF4C7C" w14:textId="77777777" w:rsidTr="00085D73">
        <w:trPr>
          <w:trHeight w:val="557"/>
          <w:jc w:val="center"/>
        </w:trPr>
        <w:tc>
          <w:tcPr>
            <w:tcW w:w="2323" w:type="dxa"/>
          </w:tcPr>
          <w:p w14:paraId="2FDC6141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ood category Amount-frequency scale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8BD85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roducts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3F7B116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utri-Score</w:t>
            </w:r>
          </w:p>
        </w:tc>
        <w:tc>
          <w:tcPr>
            <w:tcW w:w="4206" w:type="dxa"/>
            <w:tcBorders>
              <w:bottom w:val="single" w:sz="4" w:space="0" w:color="auto"/>
            </w:tcBorders>
          </w:tcPr>
          <w:p w14:paraId="00518245" w14:textId="4163FEF0" w:rsidR="00D14101" w:rsidRPr="00BF354E" w:rsidRDefault="00D14101" w:rsidP="00D141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F35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dvertising Examp</w:t>
            </w:r>
            <w:r w:rsidRPr="00420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</w:t>
            </w:r>
            <w:r w:rsidR="00D57BAC" w:rsidRPr="00420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BF354E" w:rsidRPr="00420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e the translation of the advertisements into English below the table</w:t>
            </w:r>
            <w:r w:rsidR="00D57BAC" w:rsidRPr="00420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D14101" w:rsidRPr="00D14101" w14:paraId="7E5930B3" w14:textId="77777777" w:rsidTr="00085D73">
        <w:trPr>
          <w:jc w:val="center"/>
        </w:trPr>
        <w:tc>
          <w:tcPr>
            <w:tcW w:w="2323" w:type="dxa"/>
            <w:vMerge w:val="restart"/>
          </w:tcPr>
          <w:p w14:paraId="4A260C76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okies</w:t>
            </w:r>
          </w:p>
          <w:p w14:paraId="30B8E3C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400846FA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4 cookie(s) or more/day</w:t>
            </w:r>
          </w:p>
          <w:p w14:paraId="1897C94D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to 3 cookie(s)/day</w:t>
            </w:r>
          </w:p>
          <w:p w14:paraId="121258B5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cookie(s)/week</w:t>
            </w:r>
          </w:p>
          <w:p w14:paraId="64E1C10A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cookie(s)/week</w:t>
            </w:r>
          </w:p>
          <w:p w14:paraId="43B779B2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cookie(s)/month</w:t>
            </w:r>
          </w:p>
          <w:p w14:paraId="70C46C11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cookies/year</w:t>
            </w:r>
          </w:p>
          <w:p w14:paraId="3A72B02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5CDD8CA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3A6AE35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31A0BC0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F2BC255" w14:textId="77777777" w:rsidTr="00085D73">
        <w:trPr>
          <w:jc w:val="center"/>
        </w:trPr>
        <w:tc>
          <w:tcPr>
            <w:tcW w:w="2323" w:type="dxa"/>
            <w:vMerge/>
          </w:tcPr>
          <w:p w14:paraId="3EAE480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F0DF7E7" w14:textId="35C43F20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Brands of the French retailer </w:t>
            </w:r>
          </w:p>
          <w:p w14:paraId="15EC3E1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3161A9F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mon flavor tile</w:t>
            </w:r>
          </w:p>
        </w:tc>
        <w:tc>
          <w:tcPr>
            <w:tcW w:w="1191" w:type="dxa"/>
            <w:tcBorders>
              <w:top w:val="nil"/>
            </w:tcBorders>
          </w:tcPr>
          <w:p w14:paraId="220816B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B5B180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0B4D5C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47AE17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928F48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33934B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4A7EBE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3911E93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1FDC32D1" wp14:editId="1ED475DD">
                  <wp:extent cx="2330041" cy="1801136"/>
                  <wp:effectExtent l="0" t="0" r="0" b="254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041" cy="18011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31159764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4CCB264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8890F5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deleines</w:t>
            </w:r>
          </w:p>
        </w:tc>
        <w:tc>
          <w:tcPr>
            <w:tcW w:w="1191" w:type="dxa"/>
          </w:tcPr>
          <w:p w14:paraId="2D1E85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06FCF37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8BDAD3C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245DABC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93999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uloos</w:t>
            </w:r>
            <w:proofErr w:type="spellEnd"/>
          </w:p>
        </w:tc>
        <w:tc>
          <w:tcPr>
            <w:tcW w:w="1191" w:type="dxa"/>
          </w:tcPr>
          <w:p w14:paraId="11789E83" w14:textId="77777777" w:rsidR="00D14101" w:rsidRPr="00D14101" w:rsidRDefault="00D14101" w:rsidP="00D14101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5B65BAD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E53BE09" w14:textId="77777777" w:rsidTr="00085D73">
        <w:trPr>
          <w:jc w:val="center"/>
        </w:trPr>
        <w:tc>
          <w:tcPr>
            <w:tcW w:w="2323" w:type="dxa"/>
            <w:vMerge/>
          </w:tcPr>
          <w:p w14:paraId="4FABBC8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D3A5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B63587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D45D70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0B56DC7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6B6A2F0" w14:textId="77777777" w:rsidTr="00085D73">
        <w:trPr>
          <w:jc w:val="center"/>
        </w:trPr>
        <w:tc>
          <w:tcPr>
            <w:tcW w:w="2323" w:type="dxa"/>
            <w:vMerge w:val="restart"/>
          </w:tcPr>
          <w:p w14:paraId="0DAE10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ereals</w:t>
            </w:r>
          </w:p>
          <w:p w14:paraId="69C45E8C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2D6C1CC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or more servings/day</w:t>
            </w:r>
          </w:p>
          <w:p w14:paraId="27995BD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serving/day</w:t>
            </w:r>
          </w:p>
          <w:p w14:paraId="4165BEA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servings/week</w:t>
            </w:r>
          </w:p>
          <w:p w14:paraId="7750855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serving(s)/week</w:t>
            </w:r>
          </w:p>
          <w:p w14:paraId="6718C8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serving(s)/month</w:t>
            </w:r>
          </w:p>
          <w:p w14:paraId="3CD96B2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servings/year</w:t>
            </w:r>
          </w:p>
          <w:p w14:paraId="7BF07A0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5385531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3CD1E51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5B4E524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66CE1D4" w14:textId="77777777" w:rsidTr="00085D73">
        <w:trPr>
          <w:jc w:val="center"/>
        </w:trPr>
        <w:tc>
          <w:tcPr>
            <w:tcW w:w="2323" w:type="dxa"/>
            <w:vMerge/>
          </w:tcPr>
          <w:p w14:paraId="0795BFC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EB3965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59059415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60ED2E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atmeal</w:t>
            </w:r>
          </w:p>
        </w:tc>
        <w:tc>
          <w:tcPr>
            <w:tcW w:w="1191" w:type="dxa"/>
            <w:tcBorders>
              <w:top w:val="nil"/>
            </w:tcBorders>
          </w:tcPr>
          <w:p w14:paraId="41BDC9A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8ECD39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07D56B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037479A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6776FF23" wp14:editId="3A0D4D14">
                  <wp:extent cx="2328570" cy="1799998"/>
                  <wp:effectExtent l="0" t="0" r="0" b="3810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570" cy="17999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7ECE1550" w14:textId="77777777" w:rsidTr="00085D73">
        <w:trPr>
          <w:jc w:val="center"/>
        </w:trPr>
        <w:tc>
          <w:tcPr>
            <w:tcW w:w="2323" w:type="dxa"/>
            <w:vMerge/>
          </w:tcPr>
          <w:p w14:paraId="3A203EC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215646A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d fruit shape</w:t>
            </w:r>
          </w:p>
        </w:tc>
        <w:tc>
          <w:tcPr>
            <w:tcW w:w="1191" w:type="dxa"/>
          </w:tcPr>
          <w:p w14:paraId="09B9DD4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3A69903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161C182" w14:textId="77777777" w:rsidTr="00085D73">
        <w:trPr>
          <w:jc w:val="center"/>
        </w:trPr>
        <w:tc>
          <w:tcPr>
            <w:tcW w:w="2323" w:type="dxa"/>
            <w:vMerge/>
          </w:tcPr>
          <w:p w14:paraId="4314875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598D00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esli Crisp 4 nuts</w:t>
            </w:r>
          </w:p>
        </w:tc>
        <w:tc>
          <w:tcPr>
            <w:tcW w:w="1191" w:type="dxa"/>
          </w:tcPr>
          <w:p w14:paraId="5271519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6053FEC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0CB67834" w14:textId="77777777" w:rsidTr="00085D73">
        <w:trPr>
          <w:jc w:val="center"/>
        </w:trPr>
        <w:tc>
          <w:tcPr>
            <w:tcW w:w="2323" w:type="dxa"/>
            <w:vMerge/>
          </w:tcPr>
          <w:p w14:paraId="6E4947F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C5A5088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esli Crisp 3 chocolates</w:t>
            </w:r>
          </w:p>
        </w:tc>
        <w:tc>
          <w:tcPr>
            <w:tcW w:w="1191" w:type="dxa"/>
          </w:tcPr>
          <w:p w14:paraId="7FD032A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7134ABF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E4A132B" w14:textId="77777777" w:rsidTr="00085D73">
        <w:trPr>
          <w:jc w:val="center"/>
        </w:trPr>
        <w:tc>
          <w:tcPr>
            <w:tcW w:w="2323" w:type="dxa"/>
            <w:vMerge/>
          </w:tcPr>
          <w:p w14:paraId="4F2E296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704F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78692E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00BEAEF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DE8F982" w14:textId="77777777" w:rsidTr="00085D73">
        <w:trPr>
          <w:jc w:val="center"/>
        </w:trPr>
        <w:tc>
          <w:tcPr>
            <w:tcW w:w="2323" w:type="dxa"/>
            <w:vMerge w:val="restart"/>
          </w:tcPr>
          <w:p w14:paraId="6ACE1443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reakfast</w:t>
            </w:r>
          </w:p>
          <w:p w14:paraId="7EEC4A28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49E5D3B2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8 slices or more/day</w:t>
            </w:r>
          </w:p>
          <w:p w14:paraId="10F7348D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4 to 7 slices/day</w:t>
            </w:r>
          </w:p>
          <w:p w14:paraId="76A7B360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1 to 3 slices/day</w:t>
            </w:r>
          </w:p>
          <w:p w14:paraId="1A9965E2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4 to 6 slices/week</w:t>
            </w:r>
          </w:p>
          <w:p w14:paraId="09E65A42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slices/month</w:t>
            </w:r>
          </w:p>
          <w:p w14:paraId="65215092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slices in the year</w:t>
            </w:r>
          </w:p>
          <w:p w14:paraId="4A1CCC8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4DDF289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05240E2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533EDE7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FA38183" w14:textId="77777777" w:rsidTr="00085D73">
        <w:trPr>
          <w:jc w:val="center"/>
        </w:trPr>
        <w:tc>
          <w:tcPr>
            <w:tcW w:w="2323" w:type="dxa"/>
            <w:vMerge/>
            <w:shd w:val="clear" w:color="auto" w:fill="FFE599" w:themeFill="accent4" w:themeFillTint="66"/>
            <w:vAlign w:val="center"/>
          </w:tcPr>
          <w:p w14:paraId="5DB8C33F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272B9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C11D2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488F37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and Mie</w:t>
            </w:r>
          </w:p>
        </w:tc>
        <w:tc>
          <w:tcPr>
            <w:tcW w:w="1191" w:type="dxa"/>
            <w:tcBorders>
              <w:top w:val="nil"/>
            </w:tcBorders>
          </w:tcPr>
          <w:p w14:paraId="04F18F0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207BA4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8145D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236187C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7B546175" wp14:editId="33544202">
                  <wp:extent cx="2483228" cy="1919551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3228" cy="19195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211B1BE0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6EAC67B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6713AB5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asted buns</w:t>
            </w:r>
          </w:p>
        </w:tc>
        <w:tc>
          <w:tcPr>
            <w:tcW w:w="1191" w:type="dxa"/>
          </w:tcPr>
          <w:p w14:paraId="78A072E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3E6418E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0945618" w14:textId="77777777" w:rsidTr="00085D73">
        <w:trPr>
          <w:jc w:val="center"/>
        </w:trPr>
        <w:tc>
          <w:tcPr>
            <w:tcW w:w="2323" w:type="dxa"/>
            <w:vMerge/>
          </w:tcPr>
          <w:p w14:paraId="2809135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F3744C5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sks</w:t>
            </w:r>
          </w:p>
        </w:tc>
        <w:tc>
          <w:tcPr>
            <w:tcW w:w="1191" w:type="dxa"/>
          </w:tcPr>
          <w:p w14:paraId="06562FC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3374BD7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B31DECA" w14:textId="77777777" w:rsidTr="00085D73">
        <w:trPr>
          <w:jc w:val="center"/>
        </w:trPr>
        <w:tc>
          <w:tcPr>
            <w:tcW w:w="2323" w:type="dxa"/>
            <w:vMerge/>
          </w:tcPr>
          <w:p w14:paraId="75B7997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F87D775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iced Brioche</w:t>
            </w:r>
          </w:p>
        </w:tc>
        <w:tc>
          <w:tcPr>
            <w:tcW w:w="1191" w:type="dxa"/>
          </w:tcPr>
          <w:p w14:paraId="396159D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66BFE7F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5BDDD9F7" w14:textId="77777777" w:rsidTr="00085D73">
        <w:trPr>
          <w:jc w:val="center"/>
        </w:trPr>
        <w:tc>
          <w:tcPr>
            <w:tcW w:w="2323" w:type="dxa"/>
            <w:vMerge/>
          </w:tcPr>
          <w:p w14:paraId="733CEE3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38B46A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chocolate rolls</w:t>
            </w:r>
          </w:p>
        </w:tc>
        <w:tc>
          <w:tcPr>
            <w:tcW w:w="1191" w:type="dxa"/>
          </w:tcPr>
          <w:p w14:paraId="1121BDE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567EDC7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99A2E81" w14:textId="77777777" w:rsidTr="00085D73">
        <w:trPr>
          <w:jc w:val="center"/>
        </w:trPr>
        <w:tc>
          <w:tcPr>
            <w:tcW w:w="2323" w:type="dxa"/>
            <w:vMerge/>
          </w:tcPr>
          <w:p w14:paraId="68FFACC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9506AC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72DB1E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F0FA8D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CD0E8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B43E3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34C4B68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35DF74F" w14:textId="77777777" w:rsidTr="00085D73">
        <w:trPr>
          <w:jc w:val="center"/>
        </w:trPr>
        <w:tc>
          <w:tcPr>
            <w:tcW w:w="2323" w:type="dxa"/>
            <w:vMerge w:val="restart"/>
          </w:tcPr>
          <w:p w14:paraId="2AF6FB2F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ady meals</w:t>
            </w:r>
          </w:p>
          <w:p w14:paraId="600EF857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3959F946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courses and more/day</w:t>
            </w:r>
          </w:p>
          <w:p w14:paraId="4BBCB9D6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dish/day</w:t>
            </w:r>
          </w:p>
          <w:p w14:paraId="2232248E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dishes/week</w:t>
            </w:r>
          </w:p>
          <w:p w14:paraId="78B11EF1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dishes/week</w:t>
            </w:r>
          </w:p>
          <w:p w14:paraId="3DFD0F1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dishes/month</w:t>
            </w:r>
          </w:p>
          <w:p w14:paraId="3037E14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dishes during the year</w:t>
            </w:r>
          </w:p>
          <w:p w14:paraId="6AC971E6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4D2364F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61E60F0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51DC816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8F04C34" w14:textId="77777777" w:rsidTr="00085D73">
        <w:trPr>
          <w:jc w:val="center"/>
        </w:trPr>
        <w:tc>
          <w:tcPr>
            <w:tcW w:w="2323" w:type="dxa"/>
            <w:vMerge/>
            <w:shd w:val="clear" w:color="auto" w:fill="B4C6E7" w:themeFill="accent1" w:themeFillTint="66"/>
            <w:vAlign w:val="center"/>
          </w:tcPr>
          <w:p w14:paraId="16E55AD5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7DA5BA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EFAA09C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FF0481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00A051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sque chicken</w:t>
            </w:r>
          </w:p>
        </w:tc>
        <w:tc>
          <w:tcPr>
            <w:tcW w:w="1191" w:type="dxa"/>
            <w:tcBorders>
              <w:top w:val="nil"/>
            </w:tcBorders>
          </w:tcPr>
          <w:p w14:paraId="1B7193A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F39464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4A018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928D1D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E06D10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268D61D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7BEDD246" wp14:editId="41534A40">
                  <wp:extent cx="2509744" cy="1940048"/>
                  <wp:effectExtent l="0" t="0" r="5080" b="3175"/>
                  <wp:docPr id="50" name="Imag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9744" cy="1940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318922D1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55A8367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13E495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bit with 2 mustards</w:t>
            </w:r>
          </w:p>
        </w:tc>
        <w:tc>
          <w:tcPr>
            <w:tcW w:w="1191" w:type="dxa"/>
          </w:tcPr>
          <w:p w14:paraId="3D8FC3A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4F52AB7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55A4B6B1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750967F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1D3A747" w14:textId="50A9D979" w:rsidR="00D14101" w:rsidRPr="00D14101" w:rsidRDefault="00D14101" w:rsidP="00B06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ef bourguignon</w:t>
            </w:r>
          </w:p>
        </w:tc>
        <w:tc>
          <w:tcPr>
            <w:tcW w:w="1191" w:type="dxa"/>
          </w:tcPr>
          <w:p w14:paraId="5FC547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2E5D8AD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32652D72" w14:textId="77777777" w:rsidTr="00085D73">
        <w:trPr>
          <w:jc w:val="center"/>
        </w:trPr>
        <w:tc>
          <w:tcPr>
            <w:tcW w:w="2323" w:type="dxa"/>
            <w:vMerge/>
          </w:tcPr>
          <w:p w14:paraId="2B019AE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A0CB16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CB6762A" w14:textId="77777777" w:rsidR="00D14101" w:rsidRPr="00D14101" w:rsidRDefault="00D14101" w:rsidP="004979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3EDFFFC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A1D30C4" w14:textId="0CE4A167" w:rsidR="00834B2F" w:rsidRDefault="00834B2F"/>
    <w:tbl>
      <w:tblPr>
        <w:tblStyle w:val="TableGrid"/>
        <w:tblW w:w="9131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411"/>
        <w:gridCol w:w="1191"/>
        <w:gridCol w:w="4206"/>
      </w:tblGrid>
      <w:tr w:rsidR="00D14101" w:rsidRPr="00D14101" w14:paraId="24B94935" w14:textId="77777777" w:rsidTr="00085D73">
        <w:trPr>
          <w:jc w:val="center"/>
        </w:trPr>
        <w:tc>
          <w:tcPr>
            <w:tcW w:w="2323" w:type="dxa"/>
            <w:vMerge w:val="restart"/>
          </w:tcPr>
          <w:p w14:paraId="6E8D3D50" w14:textId="0920605B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Salty Snacks</w:t>
            </w:r>
          </w:p>
          <w:p w14:paraId="3B760A2B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3A70E0DF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handfuls of aperitif biscuits and more/day</w:t>
            </w:r>
          </w:p>
          <w:p w14:paraId="176FAF45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handful of aperitif biscuits/day</w:t>
            </w:r>
          </w:p>
          <w:p w14:paraId="32A39EE4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handfuls of aperitif biscuits/week</w:t>
            </w:r>
          </w:p>
          <w:p w14:paraId="4A136CD7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handful(s) of crackers/week</w:t>
            </w:r>
          </w:p>
          <w:p w14:paraId="6643500A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handfuls of aperitif biscuits/month</w:t>
            </w:r>
          </w:p>
          <w:p w14:paraId="3F628AF7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handfuls of crackers/year</w:t>
            </w:r>
          </w:p>
          <w:p w14:paraId="4279FED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5D31970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27ADD9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4E94276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4BD082D" w14:textId="77777777" w:rsidTr="00085D73">
        <w:trPr>
          <w:jc w:val="center"/>
        </w:trPr>
        <w:tc>
          <w:tcPr>
            <w:tcW w:w="2323" w:type="dxa"/>
            <w:vMerge/>
            <w:shd w:val="clear" w:color="auto" w:fill="AEAAAA" w:themeFill="background2" w:themeFillShade="BF"/>
            <w:vAlign w:val="center"/>
          </w:tcPr>
          <w:p w14:paraId="733A2A1A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6E1BF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033713A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08B952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rtilla Chips</w:t>
            </w:r>
          </w:p>
        </w:tc>
        <w:tc>
          <w:tcPr>
            <w:tcW w:w="1191" w:type="dxa"/>
            <w:tcBorders>
              <w:top w:val="nil"/>
            </w:tcBorders>
          </w:tcPr>
          <w:p w14:paraId="45E53C1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3F89D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E98A3A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50CAF24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0097913D" wp14:editId="447E3D95">
                  <wp:extent cx="2533265" cy="1958229"/>
                  <wp:effectExtent l="0" t="0" r="0" b="0"/>
                  <wp:docPr id="58" name="Imag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265" cy="1958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6E02E72C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32EF684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5808C5E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of tiles</w:t>
            </w:r>
          </w:p>
        </w:tc>
        <w:tc>
          <w:tcPr>
            <w:tcW w:w="1191" w:type="dxa"/>
          </w:tcPr>
          <w:p w14:paraId="4F95AF7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3C784BD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D5CBCDF" w14:textId="77777777" w:rsidTr="00085D73">
        <w:trPr>
          <w:jc w:val="center"/>
        </w:trPr>
        <w:tc>
          <w:tcPr>
            <w:tcW w:w="2323" w:type="dxa"/>
            <w:vMerge/>
          </w:tcPr>
          <w:p w14:paraId="006B824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7721BBD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ackers</w:t>
            </w:r>
          </w:p>
        </w:tc>
        <w:tc>
          <w:tcPr>
            <w:tcW w:w="1191" w:type="dxa"/>
          </w:tcPr>
          <w:p w14:paraId="2F9EE6B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7E06FE7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2F53268" w14:textId="77777777" w:rsidTr="00085D73">
        <w:trPr>
          <w:jc w:val="center"/>
        </w:trPr>
        <w:tc>
          <w:tcPr>
            <w:tcW w:w="2323" w:type="dxa"/>
            <w:vMerge/>
          </w:tcPr>
          <w:p w14:paraId="19C6A64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4E5E7F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ocolate cereal</w:t>
            </w:r>
          </w:p>
        </w:tc>
        <w:tc>
          <w:tcPr>
            <w:tcW w:w="1191" w:type="dxa"/>
          </w:tcPr>
          <w:p w14:paraId="330066A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316E63B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3C2A252A" w14:textId="77777777" w:rsidTr="00085D73">
        <w:trPr>
          <w:jc w:val="center"/>
        </w:trPr>
        <w:tc>
          <w:tcPr>
            <w:tcW w:w="2323" w:type="dxa"/>
            <w:vMerge/>
          </w:tcPr>
          <w:p w14:paraId="439BBD7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8BF3CB1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wberry cereal</w:t>
            </w:r>
          </w:p>
        </w:tc>
        <w:tc>
          <w:tcPr>
            <w:tcW w:w="1191" w:type="dxa"/>
          </w:tcPr>
          <w:p w14:paraId="6B88255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610C9E8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18EB344" w14:textId="77777777" w:rsidTr="00085D73">
        <w:trPr>
          <w:jc w:val="center"/>
        </w:trPr>
        <w:tc>
          <w:tcPr>
            <w:tcW w:w="2323" w:type="dxa"/>
            <w:vMerge/>
          </w:tcPr>
          <w:p w14:paraId="37E095B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DDCAF6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191" w:type="dxa"/>
          </w:tcPr>
          <w:p w14:paraId="5641CA0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34F1211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336E7882" w14:textId="77777777" w:rsidTr="00085D73">
        <w:trPr>
          <w:jc w:val="center"/>
        </w:trPr>
        <w:tc>
          <w:tcPr>
            <w:tcW w:w="2323" w:type="dxa"/>
            <w:vMerge/>
          </w:tcPr>
          <w:p w14:paraId="7A7FF79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A4B3FEB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ples</w:t>
            </w:r>
          </w:p>
        </w:tc>
        <w:tc>
          <w:tcPr>
            <w:tcW w:w="1191" w:type="dxa"/>
          </w:tcPr>
          <w:p w14:paraId="53DFD3D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4CCEC52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E38110E" w14:textId="77777777" w:rsidTr="00085D73">
        <w:trPr>
          <w:jc w:val="center"/>
        </w:trPr>
        <w:tc>
          <w:tcPr>
            <w:tcW w:w="2323" w:type="dxa"/>
            <w:vMerge/>
          </w:tcPr>
          <w:p w14:paraId="3011D91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7C0F961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ocolate bar</w:t>
            </w:r>
          </w:p>
        </w:tc>
        <w:tc>
          <w:tcPr>
            <w:tcW w:w="1191" w:type="dxa"/>
          </w:tcPr>
          <w:p w14:paraId="012BCB6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08277EC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07DBD7D4" w14:textId="77777777" w:rsidTr="00085D73">
        <w:trPr>
          <w:jc w:val="center"/>
        </w:trPr>
        <w:tc>
          <w:tcPr>
            <w:tcW w:w="2323" w:type="dxa"/>
            <w:vMerge/>
          </w:tcPr>
          <w:p w14:paraId="77F32D3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1AD1C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AEE92B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D7E4A2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50EF4FF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13358F5" w14:textId="77777777" w:rsidTr="00085D73">
        <w:trPr>
          <w:jc w:val="center"/>
        </w:trPr>
        <w:tc>
          <w:tcPr>
            <w:tcW w:w="2323" w:type="dxa"/>
            <w:vMerge w:val="restart"/>
          </w:tcPr>
          <w:p w14:paraId="17F3A7BA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everages</w:t>
            </w:r>
          </w:p>
          <w:p w14:paraId="79763786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473D0F48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or more glasses/day</w:t>
            </w:r>
          </w:p>
          <w:p w14:paraId="0C8023E3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glass/day</w:t>
            </w:r>
          </w:p>
          <w:p w14:paraId="2AED7011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glasses/week</w:t>
            </w:r>
          </w:p>
          <w:p w14:paraId="71F10348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glasses/week</w:t>
            </w:r>
          </w:p>
          <w:p w14:paraId="4617C975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glasses/month</w:t>
            </w:r>
          </w:p>
          <w:p w14:paraId="1998615A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glasses/year</w:t>
            </w:r>
          </w:p>
          <w:p w14:paraId="05DB76F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4F7091B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2C92F01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1C11C80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8D8BE2E" w14:textId="77777777" w:rsidTr="00085D73">
        <w:trPr>
          <w:jc w:val="center"/>
        </w:trPr>
        <w:tc>
          <w:tcPr>
            <w:tcW w:w="2323" w:type="dxa"/>
            <w:vMerge/>
            <w:shd w:val="clear" w:color="auto" w:fill="B4C6E7" w:themeFill="accent1" w:themeFillTint="66"/>
            <w:vAlign w:val="center"/>
          </w:tcPr>
          <w:p w14:paraId="59E8937B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A6EC5DA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6A912D1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191" w:type="dxa"/>
            <w:tcBorders>
              <w:top w:val="nil"/>
            </w:tcBorders>
          </w:tcPr>
          <w:p w14:paraId="6F438E8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DBEB5A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684B390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3B937852" wp14:editId="0CD8ABA9">
                  <wp:extent cx="2460871" cy="1902269"/>
                  <wp:effectExtent l="0" t="0" r="3175" b="3175"/>
                  <wp:docPr id="94" name="Imag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Image 9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0871" cy="1902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17FB16A1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1E04BA5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366E387C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me Water</w:t>
            </w:r>
          </w:p>
        </w:tc>
        <w:tc>
          <w:tcPr>
            <w:tcW w:w="1191" w:type="dxa"/>
          </w:tcPr>
          <w:p w14:paraId="3D79B77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017F9EC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9727C08" w14:textId="77777777" w:rsidTr="00085D73">
        <w:trPr>
          <w:jc w:val="center"/>
        </w:trPr>
        <w:tc>
          <w:tcPr>
            <w:tcW w:w="2323" w:type="dxa"/>
            <w:vMerge/>
          </w:tcPr>
          <w:p w14:paraId="169FEC4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037C08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re orange juice</w:t>
            </w:r>
          </w:p>
        </w:tc>
        <w:tc>
          <w:tcPr>
            <w:tcW w:w="1191" w:type="dxa"/>
          </w:tcPr>
          <w:p w14:paraId="45E12E9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6AC4C2C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06F3C893" w14:textId="77777777" w:rsidTr="00085D73">
        <w:trPr>
          <w:jc w:val="center"/>
        </w:trPr>
        <w:tc>
          <w:tcPr>
            <w:tcW w:w="2323" w:type="dxa"/>
            <w:vMerge/>
          </w:tcPr>
          <w:p w14:paraId="580D09E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074202AB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ach Tea</w:t>
            </w:r>
          </w:p>
        </w:tc>
        <w:tc>
          <w:tcPr>
            <w:tcW w:w="1191" w:type="dxa"/>
          </w:tcPr>
          <w:p w14:paraId="0A6D177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162AE73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5DA9ABCE" w14:textId="77777777" w:rsidTr="00085D73">
        <w:trPr>
          <w:jc w:val="center"/>
        </w:trPr>
        <w:tc>
          <w:tcPr>
            <w:tcW w:w="2323" w:type="dxa"/>
            <w:vMerge/>
          </w:tcPr>
          <w:p w14:paraId="5162625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664045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fruit juice</w:t>
            </w:r>
          </w:p>
        </w:tc>
        <w:tc>
          <w:tcPr>
            <w:tcW w:w="1191" w:type="dxa"/>
          </w:tcPr>
          <w:p w14:paraId="0606674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3EB5C09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5C469D36" w14:textId="77777777" w:rsidTr="00085D73">
        <w:trPr>
          <w:jc w:val="center"/>
        </w:trPr>
        <w:tc>
          <w:tcPr>
            <w:tcW w:w="2323" w:type="dxa"/>
            <w:vMerge/>
          </w:tcPr>
          <w:p w14:paraId="5130E6F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5C193F2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la</w:t>
            </w:r>
          </w:p>
        </w:tc>
        <w:tc>
          <w:tcPr>
            <w:tcW w:w="1191" w:type="dxa"/>
          </w:tcPr>
          <w:p w14:paraId="4F97FE6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1507835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15C4D34" w14:textId="77777777" w:rsidTr="00085D73">
        <w:trPr>
          <w:jc w:val="center"/>
        </w:trPr>
        <w:tc>
          <w:tcPr>
            <w:tcW w:w="2323" w:type="dxa"/>
            <w:vMerge/>
          </w:tcPr>
          <w:p w14:paraId="1C09FD1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463EC7A6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monade</w:t>
            </w:r>
          </w:p>
        </w:tc>
        <w:tc>
          <w:tcPr>
            <w:tcW w:w="1191" w:type="dxa"/>
          </w:tcPr>
          <w:p w14:paraId="717E0DE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0BE87EF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133B93F" w14:textId="77777777" w:rsidTr="00085D73">
        <w:trPr>
          <w:jc w:val="center"/>
        </w:trPr>
        <w:tc>
          <w:tcPr>
            <w:tcW w:w="2323" w:type="dxa"/>
            <w:vMerge/>
          </w:tcPr>
          <w:p w14:paraId="7D0AC4E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1313CF8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ange nectar</w:t>
            </w:r>
          </w:p>
        </w:tc>
        <w:tc>
          <w:tcPr>
            <w:tcW w:w="1191" w:type="dxa"/>
          </w:tcPr>
          <w:p w14:paraId="78FCC89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14A8222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4D57CA8C" w14:textId="77777777" w:rsidTr="00085D73">
        <w:trPr>
          <w:jc w:val="center"/>
        </w:trPr>
        <w:tc>
          <w:tcPr>
            <w:tcW w:w="2323" w:type="dxa"/>
            <w:vMerge/>
            <w:tcBorders>
              <w:bottom w:val="single" w:sz="4" w:space="0" w:color="auto"/>
            </w:tcBorders>
          </w:tcPr>
          <w:p w14:paraId="08564F6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30C7A8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4685C6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42AEF77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5E4F3DA" w14:textId="77777777" w:rsidTr="00085D73">
        <w:trPr>
          <w:jc w:val="center"/>
        </w:trPr>
        <w:tc>
          <w:tcPr>
            <w:tcW w:w="2323" w:type="dxa"/>
            <w:tcBorders>
              <w:bottom w:val="nil"/>
            </w:tcBorders>
          </w:tcPr>
          <w:p w14:paraId="3C02398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ld cuts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3C667DC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42F45E4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33D10CC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414679D4" w14:textId="77777777" w:rsidTr="00085D73">
        <w:trPr>
          <w:jc w:val="center"/>
        </w:trPr>
        <w:tc>
          <w:tcPr>
            <w:tcW w:w="232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6B6BFB29" w14:textId="77777777" w:rsidR="00D14101" w:rsidRPr="00D14101" w:rsidRDefault="00D14101" w:rsidP="00D14101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288F559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or more slices/day</w:t>
            </w:r>
          </w:p>
          <w:p w14:paraId="1DD3923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slice/day</w:t>
            </w:r>
          </w:p>
          <w:p w14:paraId="589E2F2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slices/week</w:t>
            </w:r>
          </w:p>
          <w:p w14:paraId="4785160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slices/week</w:t>
            </w:r>
          </w:p>
          <w:p w14:paraId="57AB29B1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slices/month</w:t>
            </w:r>
          </w:p>
          <w:p w14:paraId="5C6B3DA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slices in the year</w:t>
            </w:r>
          </w:p>
          <w:p w14:paraId="1928D4A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740D1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526610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C651C30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DF744B1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m of Paris</w:t>
            </w:r>
          </w:p>
        </w:tc>
        <w:tc>
          <w:tcPr>
            <w:tcW w:w="1191" w:type="dxa"/>
            <w:tcBorders>
              <w:top w:val="nil"/>
            </w:tcBorders>
          </w:tcPr>
          <w:p w14:paraId="6212F95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CF3690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111DC4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53C97B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10950DF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5BB1CE7B" wp14:editId="27D8D55E">
                  <wp:extent cx="2468721" cy="1908336"/>
                  <wp:effectExtent l="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721" cy="190833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12264168" w14:textId="77777777" w:rsidTr="00085D73">
        <w:trPr>
          <w:jc w:val="center"/>
        </w:trPr>
        <w:tc>
          <w:tcPr>
            <w:tcW w:w="2323" w:type="dxa"/>
            <w:vMerge/>
            <w:shd w:val="clear" w:color="auto" w:fill="FFFFFF" w:themeFill="background1"/>
            <w:vAlign w:val="center"/>
          </w:tcPr>
          <w:p w14:paraId="47BC887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6CC1DE4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con fillet</w:t>
            </w:r>
          </w:p>
        </w:tc>
        <w:tc>
          <w:tcPr>
            <w:tcW w:w="1191" w:type="dxa"/>
          </w:tcPr>
          <w:p w14:paraId="7FA3737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3C90980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4242658" w14:textId="77777777" w:rsidTr="00085D73">
        <w:trPr>
          <w:jc w:val="center"/>
        </w:trPr>
        <w:tc>
          <w:tcPr>
            <w:tcW w:w="2323" w:type="dxa"/>
            <w:vMerge/>
            <w:shd w:val="clear" w:color="auto" w:fill="FFFFFF" w:themeFill="background1"/>
            <w:vAlign w:val="center"/>
          </w:tcPr>
          <w:p w14:paraId="60A7F0F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25D45128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untry pâté</w:t>
            </w:r>
          </w:p>
        </w:tc>
        <w:tc>
          <w:tcPr>
            <w:tcW w:w="1191" w:type="dxa"/>
          </w:tcPr>
          <w:p w14:paraId="5D3A370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1D5F17E3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9270D50" w14:textId="77777777" w:rsidTr="00085D73">
        <w:trPr>
          <w:jc w:val="center"/>
        </w:trPr>
        <w:tc>
          <w:tcPr>
            <w:tcW w:w="2323" w:type="dxa"/>
            <w:vMerge/>
            <w:shd w:val="clear" w:color="auto" w:fill="FFFFFF" w:themeFill="background1"/>
          </w:tcPr>
          <w:p w14:paraId="59DFF7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2F7AC8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88606D3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8C0A10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0EE394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E1800F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9E9784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CB7AA8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6D17125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4AE05753" w14:textId="77777777" w:rsidTr="00085D73">
        <w:trPr>
          <w:jc w:val="center"/>
        </w:trPr>
        <w:tc>
          <w:tcPr>
            <w:tcW w:w="2323" w:type="dxa"/>
            <w:vMerge w:val="restart"/>
          </w:tcPr>
          <w:p w14:paraId="5A36860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ars</w:t>
            </w:r>
          </w:p>
          <w:p w14:paraId="78BFF3A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76F37AA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or more bars/day</w:t>
            </w:r>
          </w:p>
          <w:p w14:paraId="75B6286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bar/day</w:t>
            </w:r>
          </w:p>
          <w:p w14:paraId="68398E8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bars/week</w:t>
            </w:r>
          </w:p>
          <w:p w14:paraId="031D9C0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bars/week</w:t>
            </w:r>
          </w:p>
          <w:p w14:paraId="21F84B6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bars/month</w:t>
            </w:r>
          </w:p>
          <w:p w14:paraId="4D70ABF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bars/year</w:t>
            </w:r>
          </w:p>
          <w:p w14:paraId="768230D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7B99A47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50465D3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3671E80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75EE8A93" w14:textId="77777777" w:rsidTr="00085D73">
        <w:trPr>
          <w:jc w:val="center"/>
        </w:trPr>
        <w:tc>
          <w:tcPr>
            <w:tcW w:w="2323" w:type="dxa"/>
            <w:vMerge/>
          </w:tcPr>
          <w:p w14:paraId="1B82D6C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758E8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E94715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5589E0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Oat bran</w:t>
            </w:r>
          </w:p>
        </w:tc>
        <w:tc>
          <w:tcPr>
            <w:tcW w:w="1191" w:type="dxa"/>
            <w:tcBorders>
              <w:top w:val="nil"/>
            </w:tcBorders>
          </w:tcPr>
          <w:p w14:paraId="43B39BF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C72D3E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C3927B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77B500D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102C68DD" wp14:editId="4476FBAB">
                  <wp:extent cx="2493514" cy="1927502"/>
                  <wp:effectExtent l="0" t="0" r="0" b="3175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514" cy="19275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617A390F" w14:textId="77777777" w:rsidTr="00085D73">
        <w:trPr>
          <w:jc w:val="center"/>
        </w:trPr>
        <w:tc>
          <w:tcPr>
            <w:tcW w:w="2323" w:type="dxa"/>
            <w:vMerge/>
          </w:tcPr>
          <w:p w14:paraId="5B47327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556721CB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ocolate cereal</w:t>
            </w:r>
          </w:p>
        </w:tc>
        <w:tc>
          <w:tcPr>
            <w:tcW w:w="1191" w:type="dxa"/>
          </w:tcPr>
          <w:p w14:paraId="7088558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3946857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698E1629" w14:textId="77777777" w:rsidTr="00085D73">
        <w:trPr>
          <w:jc w:val="center"/>
        </w:trPr>
        <w:tc>
          <w:tcPr>
            <w:tcW w:w="2323" w:type="dxa"/>
            <w:vMerge/>
          </w:tcPr>
          <w:p w14:paraId="28EBDBB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B584767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wberry cereal</w:t>
            </w:r>
          </w:p>
        </w:tc>
        <w:tc>
          <w:tcPr>
            <w:tcW w:w="1191" w:type="dxa"/>
          </w:tcPr>
          <w:p w14:paraId="04B8316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294C275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4D1ED7DA" w14:textId="77777777" w:rsidTr="00085D73">
        <w:trPr>
          <w:jc w:val="center"/>
        </w:trPr>
        <w:tc>
          <w:tcPr>
            <w:tcW w:w="2323" w:type="dxa"/>
            <w:vMerge/>
          </w:tcPr>
          <w:p w14:paraId="0AF50FC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66AA91E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191" w:type="dxa"/>
          </w:tcPr>
          <w:p w14:paraId="74E6D8B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57149ED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1A71404A" w14:textId="77777777" w:rsidTr="00085D73">
        <w:trPr>
          <w:jc w:val="center"/>
        </w:trPr>
        <w:tc>
          <w:tcPr>
            <w:tcW w:w="2323" w:type="dxa"/>
            <w:vMerge/>
          </w:tcPr>
          <w:p w14:paraId="334BAB0D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8EDD7ED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ples</w:t>
            </w:r>
          </w:p>
        </w:tc>
        <w:tc>
          <w:tcPr>
            <w:tcW w:w="1191" w:type="dxa"/>
          </w:tcPr>
          <w:p w14:paraId="5781A6D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23EB719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06A3AF5" w14:textId="77777777" w:rsidTr="00085D73">
        <w:trPr>
          <w:jc w:val="center"/>
        </w:trPr>
        <w:tc>
          <w:tcPr>
            <w:tcW w:w="2323" w:type="dxa"/>
            <w:vMerge/>
          </w:tcPr>
          <w:p w14:paraId="05BC249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DD44FD5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ocolate bar</w:t>
            </w:r>
          </w:p>
        </w:tc>
        <w:tc>
          <w:tcPr>
            <w:tcW w:w="1191" w:type="dxa"/>
          </w:tcPr>
          <w:p w14:paraId="750760D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4206" w:type="dxa"/>
            <w:vMerge/>
          </w:tcPr>
          <w:p w14:paraId="371AF65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5A8B91FD" w14:textId="77777777" w:rsidTr="00085D73">
        <w:trPr>
          <w:jc w:val="center"/>
        </w:trPr>
        <w:tc>
          <w:tcPr>
            <w:tcW w:w="2323" w:type="dxa"/>
            <w:vMerge/>
          </w:tcPr>
          <w:p w14:paraId="2664956F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C5814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2FDD60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  <w:tcBorders>
              <w:bottom w:val="single" w:sz="4" w:space="0" w:color="auto"/>
            </w:tcBorders>
          </w:tcPr>
          <w:p w14:paraId="3F09158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C5134AA" w14:textId="77777777" w:rsidR="00834B2F" w:rsidRDefault="00834B2F">
      <w:r>
        <w:br w:type="page"/>
      </w:r>
    </w:p>
    <w:tbl>
      <w:tblPr>
        <w:tblStyle w:val="TableGrid"/>
        <w:tblW w:w="9131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411"/>
        <w:gridCol w:w="1191"/>
        <w:gridCol w:w="4206"/>
      </w:tblGrid>
      <w:tr w:rsidR="00D14101" w:rsidRPr="00D14101" w14:paraId="0E851EAB" w14:textId="77777777" w:rsidTr="00085D73">
        <w:trPr>
          <w:jc w:val="center"/>
        </w:trPr>
        <w:tc>
          <w:tcPr>
            <w:tcW w:w="2323" w:type="dxa"/>
            <w:vMerge w:val="restart"/>
          </w:tcPr>
          <w:p w14:paraId="376C8EB9" w14:textId="3A10A9DC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Desserts</w:t>
            </w:r>
          </w:p>
          <w:p w14:paraId="5AAC13B1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garding your intention to consume this product, would you say that you intend to consume:</w:t>
            </w:r>
          </w:p>
          <w:p w14:paraId="167C47E4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 2 or more jars/day</w:t>
            </w:r>
          </w:p>
          <w:p w14:paraId="38DEC075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 1 jar/day</w:t>
            </w:r>
          </w:p>
          <w:p w14:paraId="548A1F0C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4 to 6 jar(s)/week</w:t>
            </w:r>
          </w:p>
          <w:p w14:paraId="51D5E155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1 to 3 jar(s)/week</w:t>
            </w:r>
          </w:p>
          <w:p w14:paraId="153248C8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1 to 3 jar(s)/month</w:t>
            </w:r>
          </w:p>
          <w:p w14:paraId="451EDE66" w14:textId="77777777" w:rsidR="00D14101" w:rsidRPr="00D14101" w:rsidRDefault="00D14101" w:rsidP="00D14101">
            <w:pPr>
              <w:tabs>
                <w:tab w:val="left" w:pos="320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 A few jars/year</w:t>
            </w:r>
          </w:p>
          <w:p w14:paraId="4C46BC4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Never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FFFFFF" w:themeFill="background1"/>
          </w:tcPr>
          <w:p w14:paraId="50B2E097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bottom w:val="nil"/>
            </w:tcBorders>
          </w:tcPr>
          <w:p w14:paraId="795EDC0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tcBorders>
              <w:bottom w:val="nil"/>
            </w:tcBorders>
          </w:tcPr>
          <w:p w14:paraId="472C6E02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A18BCCA" w14:textId="77777777" w:rsidTr="00085D73">
        <w:trPr>
          <w:jc w:val="center"/>
        </w:trPr>
        <w:tc>
          <w:tcPr>
            <w:tcW w:w="2323" w:type="dxa"/>
            <w:vMerge/>
            <w:shd w:val="clear" w:color="auto" w:fill="FFE599" w:themeFill="accent4" w:themeFillTint="66"/>
            <w:vAlign w:val="center"/>
          </w:tcPr>
          <w:p w14:paraId="23F634BB" w14:textId="77777777" w:rsidR="00D14101" w:rsidRPr="00D14101" w:rsidRDefault="00D14101" w:rsidP="00D14101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7519CA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0F3D81C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5B68669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plesauce</w:t>
            </w:r>
          </w:p>
        </w:tc>
        <w:tc>
          <w:tcPr>
            <w:tcW w:w="1191" w:type="dxa"/>
            <w:tcBorders>
              <w:top w:val="nil"/>
            </w:tcBorders>
          </w:tcPr>
          <w:p w14:paraId="364F34A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A2A6B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5E32E2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4206" w:type="dxa"/>
            <w:vMerge w:val="restart"/>
            <w:tcBorders>
              <w:top w:val="nil"/>
            </w:tcBorders>
          </w:tcPr>
          <w:p w14:paraId="076E35F5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PH" w:eastAsia="en-PH"/>
              </w:rPr>
              <w:drawing>
                <wp:inline distT="0" distB="0" distL="0" distR="0" wp14:anchorId="5BFBF9B1" wp14:editId="4860CBCB">
                  <wp:extent cx="2530161" cy="1955830"/>
                  <wp:effectExtent l="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0161" cy="1955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4101" w:rsidRPr="00D14101" w14:paraId="11044924" w14:textId="77777777" w:rsidTr="00085D73">
        <w:trPr>
          <w:jc w:val="center"/>
        </w:trPr>
        <w:tc>
          <w:tcPr>
            <w:tcW w:w="2323" w:type="dxa"/>
            <w:vMerge/>
            <w:vAlign w:val="center"/>
          </w:tcPr>
          <w:p w14:paraId="120F617C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31B8C30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awberry Yogurt</w:t>
            </w:r>
          </w:p>
        </w:tc>
        <w:tc>
          <w:tcPr>
            <w:tcW w:w="1191" w:type="dxa"/>
          </w:tcPr>
          <w:p w14:paraId="02DE0BD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4206" w:type="dxa"/>
            <w:vMerge/>
          </w:tcPr>
          <w:p w14:paraId="1B79216E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05222209" w14:textId="77777777" w:rsidTr="00085D73">
        <w:trPr>
          <w:jc w:val="center"/>
        </w:trPr>
        <w:tc>
          <w:tcPr>
            <w:tcW w:w="2323" w:type="dxa"/>
            <w:vMerge/>
          </w:tcPr>
          <w:p w14:paraId="6C769BD4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D45053C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amel Creams</w:t>
            </w:r>
          </w:p>
        </w:tc>
        <w:tc>
          <w:tcPr>
            <w:tcW w:w="1191" w:type="dxa"/>
          </w:tcPr>
          <w:p w14:paraId="7BE693F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4206" w:type="dxa"/>
            <w:vMerge/>
          </w:tcPr>
          <w:p w14:paraId="57C6EA9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317FE100" w14:textId="77777777" w:rsidTr="00085D73">
        <w:trPr>
          <w:jc w:val="center"/>
        </w:trPr>
        <w:tc>
          <w:tcPr>
            <w:tcW w:w="2323" w:type="dxa"/>
            <w:vMerge/>
          </w:tcPr>
          <w:p w14:paraId="098066D3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1DF55EEE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rème </w:t>
            </w:r>
            <w:proofErr w:type="spellStart"/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ulée</w:t>
            </w:r>
            <w:proofErr w:type="spellEnd"/>
          </w:p>
        </w:tc>
        <w:tc>
          <w:tcPr>
            <w:tcW w:w="1191" w:type="dxa"/>
          </w:tcPr>
          <w:p w14:paraId="6947A5BA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141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4206" w:type="dxa"/>
            <w:vMerge/>
          </w:tcPr>
          <w:p w14:paraId="7CADC588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14101" w:rsidRPr="00D14101" w14:paraId="283CD9D9" w14:textId="77777777" w:rsidTr="00085D73">
        <w:trPr>
          <w:jc w:val="center"/>
        </w:trPr>
        <w:tc>
          <w:tcPr>
            <w:tcW w:w="2323" w:type="dxa"/>
            <w:vMerge/>
          </w:tcPr>
          <w:p w14:paraId="11E79ABD" w14:textId="77777777" w:rsidR="00D14101" w:rsidRPr="00D14101" w:rsidRDefault="00D14101" w:rsidP="00D141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bookmarkStart w:id="1" w:name="_Hlk138663209"/>
          </w:p>
        </w:tc>
        <w:tc>
          <w:tcPr>
            <w:tcW w:w="1411" w:type="dxa"/>
            <w:shd w:val="clear" w:color="auto" w:fill="FFFFFF" w:themeFill="background1"/>
            <w:vAlign w:val="center"/>
          </w:tcPr>
          <w:p w14:paraId="7D28010D" w14:textId="77777777" w:rsidR="00D14101" w:rsidRPr="00D14101" w:rsidRDefault="00D14101" w:rsidP="00D141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</w:tcPr>
          <w:p w14:paraId="02BD3900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040706B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3259449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3B69614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06" w:type="dxa"/>
            <w:vMerge/>
          </w:tcPr>
          <w:p w14:paraId="4EA843C6" w14:textId="77777777" w:rsidR="00D14101" w:rsidRPr="00D14101" w:rsidRDefault="00D14101" w:rsidP="00D1410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F354E" w:rsidRPr="00D14101" w14:paraId="58C98537" w14:textId="77777777" w:rsidTr="00085D73">
        <w:trPr>
          <w:jc w:val="center"/>
        </w:trPr>
        <w:tc>
          <w:tcPr>
            <w:tcW w:w="9131" w:type="dxa"/>
            <w:gridSpan w:val="4"/>
          </w:tcPr>
          <w:p w14:paraId="4D71B783" w14:textId="72E6008F" w:rsidR="00BF354E" w:rsidRPr="00000827" w:rsidRDefault="00085D73" w:rsidP="00BF354E">
            <w:r w:rsidRPr="00000827">
              <w:rPr>
                <w:rFonts w:ascii="Times New Roman" w:hAnsi="Times New Roman" w:cs="Times New Roman"/>
                <w:lang w:val="en-US"/>
              </w:rPr>
              <w:t>Notes.</w:t>
            </w:r>
            <w:r w:rsidR="008F6920" w:rsidRPr="000008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F354E" w:rsidRPr="00000827">
              <w:rPr>
                <w:rFonts w:ascii="Times New Roman" w:hAnsi="Times New Roman" w:cs="Times New Roman"/>
                <w:lang w:val="en-US"/>
              </w:rPr>
              <w:t xml:space="preserve">Translation of advertising messages into English: </w:t>
            </w:r>
            <w:r w:rsidRPr="0000082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ffer valid until whenever you want - Up to 250 lower prices to eat better. </w:t>
            </w:r>
            <w:r w:rsidR="0042079F" w:rsidRPr="00000827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proofErr w:type="spellStart"/>
            <w:r w:rsidRPr="00000827">
              <w:rPr>
                <w:rFonts w:ascii="Times New Roman" w:hAnsi="Times New Roman" w:cs="Times New Roman"/>
                <w:i/>
                <w:iCs/>
              </w:rPr>
              <w:t>ll</w:t>
            </w:r>
            <w:proofErr w:type="spellEnd"/>
            <w:r w:rsidRPr="0000082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00827">
              <w:rPr>
                <w:rFonts w:ascii="Times New Roman" w:hAnsi="Times New Roman" w:cs="Times New Roman"/>
                <w:i/>
                <w:iCs/>
              </w:rPr>
              <w:t>united</w:t>
            </w:r>
            <w:proofErr w:type="spellEnd"/>
            <w:r w:rsidRPr="0000082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00827">
              <w:rPr>
                <w:rFonts w:ascii="Times New Roman" w:hAnsi="Times New Roman" w:cs="Times New Roman"/>
                <w:i/>
                <w:iCs/>
              </w:rPr>
              <w:t>against</w:t>
            </w:r>
            <w:proofErr w:type="spellEnd"/>
            <w:r w:rsidRPr="00000827">
              <w:rPr>
                <w:rFonts w:ascii="Times New Roman" w:hAnsi="Times New Roman" w:cs="Times New Roman"/>
                <w:i/>
                <w:iCs/>
              </w:rPr>
              <w:t xml:space="preserve"> high </w:t>
            </w:r>
            <w:proofErr w:type="spellStart"/>
            <w:r w:rsidRPr="00000827">
              <w:rPr>
                <w:rFonts w:ascii="Times New Roman" w:hAnsi="Times New Roman" w:cs="Times New Roman"/>
                <w:i/>
                <w:iCs/>
              </w:rPr>
              <w:t>prices</w:t>
            </w:r>
            <w:proofErr w:type="spellEnd"/>
            <w:r w:rsidRPr="00000827">
              <w:rPr>
                <w:i/>
                <w:iCs/>
              </w:rPr>
              <w:t xml:space="preserve">.   </w:t>
            </w:r>
          </w:p>
          <w:p w14:paraId="57970C8E" w14:textId="77777777" w:rsidR="00BF354E" w:rsidRPr="00000827" w:rsidRDefault="00BF354E" w:rsidP="00D14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</w:tbl>
    <w:p w14:paraId="5BE02BF6" w14:textId="6104CAD3" w:rsidR="00BA079B" w:rsidRPr="00BA079B" w:rsidRDefault="00BA079B" w:rsidP="00BA079B">
      <w:pPr>
        <w:rPr>
          <w:lang w:val="en-US"/>
        </w:rPr>
      </w:pPr>
    </w:p>
    <w:p w14:paraId="358F7469" w14:textId="65C445A1" w:rsidR="004B512E" w:rsidRPr="00BA079B" w:rsidRDefault="00BA079B">
      <w:pPr>
        <w:rPr>
          <w:lang w:val="en-US"/>
        </w:rPr>
      </w:pPr>
      <w:r>
        <w:rPr>
          <w:lang w:val="en-US"/>
        </w:rPr>
        <w:t xml:space="preserve"> </w:t>
      </w:r>
    </w:p>
    <w:sectPr w:rsidR="004B512E" w:rsidRPr="00BA079B" w:rsidSect="00991E07">
      <w:pgSz w:w="11906" w:h="16838"/>
      <w:pgMar w:top="1134" w:right="1418" w:bottom="90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43751583-CB3F-48F0-AA3C-46E1474B96BC}"/>
    <w:docVar w:name="dgnword-eventsink" w:val="2366048288432"/>
    <w:docVar w:name="Total_Editing_Time" w:val="0"/>
  </w:docVars>
  <w:rsids>
    <w:rsidRoot w:val="00D14101"/>
    <w:rsid w:val="00000827"/>
    <w:rsid w:val="00025487"/>
    <w:rsid w:val="00085D73"/>
    <w:rsid w:val="00102283"/>
    <w:rsid w:val="00165E68"/>
    <w:rsid w:val="002003FB"/>
    <w:rsid w:val="002D4874"/>
    <w:rsid w:val="002F6FF3"/>
    <w:rsid w:val="003E5360"/>
    <w:rsid w:val="0042079F"/>
    <w:rsid w:val="004979A0"/>
    <w:rsid w:val="004B512E"/>
    <w:rsid w:val="0053407D"/>
    <w:rsid w:val="0059428A"/>
    <w:rsid w:val="00596302"/>
    <w:rsid w:val="007659E4"/>
    <w:rsid w:val="00834B2F"/>
    <w:rsid w:val="008F5B92"/>
    <w:rsid w:val="008F6920"/>
    <w:rsid w:val="00947B51"/>
    <w:rsid w:val="00991E07"/>
    <w:rsid w:val="00B06102"/>
    <w:rsid w:val="00B95CD8"/>
    <w:rsid w:val="00BA079B"/>
    <w:rsid w:val="00BF354E"/>
    <w:rsid w:val="00D14101"/>
    <w:rsid w:val="00D57BAC"/>
    <w:rsid w:val="00E3400A"/>
    <w:rsid w:val="00F14194"/>
    <w:rsid w:val="00F1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F2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25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4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4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0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821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2918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473419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0288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888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576334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513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131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726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84947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75523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66564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71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216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58915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9347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1648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59979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11618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027823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8868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04491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189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5286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2028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7666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17343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17521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006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829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017304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COURBET</dc:creator>
  <cp:keywords/>
  <dc:description/>
  <cp:lastModifiedBy>E744616</cp:lastModifiedBy>
  <cp:revision>5</cp:revision>
  <dcterms:created xsi:type="dcterms:W3CDTF">2024-03-11T11:00:00Z</dcterms:created>
  <dcterms:modified xsi:type="dcterms:W3CDTF">2024-04-0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7f3165-8a52-429a-ab2a-1fd572a4c07f_Enabled">
    <vt:lpwstr>true</vt:lpwstr>
  </property>
  <property fmtid="{D5CDD505-2E9C-101B-9397-08002B2CF9AE}" pid="3" name="MSIP_Label_e17f3165-8a52-429a-ab2a-1fd572a4c07f_SetDate">
    <vt:lpwstr>2023-12-05T08:29:33Z</vt:lpwstr>
  </property>
  <property fmtid="{D5CDD505-2E9C-101B-9397-08002B2CF9AE}" pid="4" name="MSIP_Label_e17f3165-8a52-429a-ab2a-1fd572a4c07f_Method">
    <vt:lpwstr>Standard</vt:lpwstr>
  </property>
  <property fmtid="{D5CDD505-2E9C-101B-9397-08002B2CF9AE}" pid="5" name="MSIP_Label_e17f3165-8a52-429a-ab2a-1fd572a4c07f_Name">
    <vt:lpwstr>defa4170-0d19-0005-0004-bc88714345d2</vt:lpwstr>
  </property>
  <property fmtid="{D5CDD505-2E9C-101B-9397-08002B2CF9AE}" pid="6" name="MSIP_Label_e17f3165-8a52-429a-ab2a-1fd572a4c07f_SiteId">
    <vt:lpwstr>6b3a59c1-9475-4729-b8d9-f72ffd0dd0cd</vt:lpwstr>
  </property>
  <property fmtid="{D5CDD505-2E9C-101B-9397-08002B2CF9AE}" pid="7" name="MSIP_Label_e17f3165-8a52-429a-ab2a-1fd572a4c07f_ActionId">
    <vt:lpwstr>dce26bea-68a6-4f0b-9f95-ec84fc38ddf9</vt:lpwstr>
  </property>
  <property fmtid="{D5CDD505-2E9C-101B-9397-08002B2CF9AE}" pid="8" name="MSIP_Label_e17f3165-8a52-429a-ab2a-1fd572a4c07f_ContentBits">
    <vt:lpwstr>0</vt:lpwstr>
  </property>
</Properties>
</file>